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F84" w:rsidRPr="000A4F84" w:rsidRDefault="000A4F84" w:rsidP="000A4F8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0A4F84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Supplementary Information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Figure S1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Structure of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phomoxanthon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 (PXA), adapted from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Rönsberg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et al. 2013 (PMID 24295452).</w:t>
      </w:r>
      <w:proofErr w:type="gramEnd"/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Figure S2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mparison of PXA to the tyrosine phosphatase inhibitor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pervanadat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VO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−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). (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a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) Induction of Ca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+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release from intracellular stores in Ramos cells after treatment with either PXA (10 µM) or VO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−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30 µM). PXA Ca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+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trace adapted from Figure 1. (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b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) Effect of PXA (10 µM) and VO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−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30 µM) on tyrosine phosphorylation in Ramos cells as detected by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immunoblotting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>. Untreated cells (UNTR) were used as control.</w:t>
      </w:r>
      <w:bookmarkStart w:id="0" w:name="_GoBack"/>
      <w:bookmarkEnd w:id="0"/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Figure S3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Titration of PXA to determine the EC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50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for mitochondrial depolarisation (indicated by the dotted line), using the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ΔΨ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-sensitive fluorescent probe TMRE. Measurement was performed by a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icroplat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reader after 10 min of treatment. Data shown are the means of three independent experiments; error bars = SD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Figure S4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mparison of the effects of PXA and other compounds on [Ca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+</w:t>
      </w:r>
      <w:proofErr w:type="gramStart"/>
      <w:r w:rsidRPr="00CC1125">
        <w:rPr>
          <w:rFonts w:ascii="Times New Roman" w:hAnsi="Times New Roman" w:cs="Times New Roman"/>
          <w:color w:val="000000" w:themeColor="text1"/>
          <w:lang w:val="en-GB"/>
        </w:rPr>
        <w:t>]</w:t>
      </w:r>
      <w:proofErr w:type="spellStart"/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cyt</w:t>
      </w:r>
      <w:proofErr w:type="spellEnd"/>
      <w:proofErr w:type="gram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ΔΨ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, and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PTP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opening in Ramos cells. PXA was compared to the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protonophor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arbonyl cyanide </w:t>
      </w:r>
      <w:r w:rsidRPr="00CC1125">
        <w:rPr>
          <w:rFonts w:ascii="Times New Roman" w:hAnsi="Times New Roman" w:cs="Times New Roman"/>
          <w:i/>
          <w:color w:val="000000" w:themeColor="text1"/>
          <w:lang w:val="en-GB"/>
        </w:rPr>
        <w:t>m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-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chlorophenyl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hydrazon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CCCP; 10 µM); to the Ca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+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ionophor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ionomycin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10 µM); to the ETC inhibitors rotenone (10 µM; complex I),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antimycin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 A (10 µM; complex III),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azid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NaN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3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; 1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; complex IV), and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oligomycin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 A (10 µM; complex V); and to the apoptosis inducer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staurosporine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10 µM). (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a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) Effects on [Ca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+</w:t>
      </w:r>
      <w:proofErr w:type="gramStart"/>
      <w:r w:rsidRPr="00CC1125">
        <w:rPr>
          <w:rFonts w:ascii="Times New Roman" w:hAnsi="Times New Roman" w:cs="Times New Roman"/>
          <w:color w:val="000000" w:themeColor="text1"/>
          <w:lang w:val="en-GB"/>
        </w:rPr>
        <w:t>]</w:t>
      </w:r>
      <w:proofErr w:type="spellStart"/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cyt</w:t>
      </w:r>
      <w:proofErr w:type="spellEnd"/>
      <w:proofErr w:type="gram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s measured by flow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cytometry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using the fluorescent Ca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+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-sensitive dye Fluo-4-AM. All measurements were performed in the absence of extracellular Ca</w:t>
      </w:r>
      <w:r w:rsidRPr="00CC112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+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by maintaining the cells in Krebs-Ringer buffer containing 0.5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EGTA during measurement. (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b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) Effects on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ΔΨ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s measured by flow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cytometry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using the fluorescent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ΔΨ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>-sensitive dye TMRE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Figure S5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Quantification of the effects of PXA on mitochondrial BAX accumulation and SMAC release in HCT116 cells. The normalised standard deviation (SD) of the fluorescence intensity of GFP-BAX and SMAC-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Cherry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upon treatment with PXA (10 µM) in individual cells (N=4) was used as a measure of distribution inside the cells. A low SD corresponds to homogenous distribution 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lastRenderedPageBreak/>
        <w:t>while a high SD corresponds to accumulation. Thinner lines represent measurements of individual cells, while thicker lines represent the average of all recorded cells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Figure S6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nfocal images of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HeLa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ells (WT, DRP1-KO, and DRP1-OPA1-DKO) at 30 min after treatment with either (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a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) 0.1% v/v DMSO (vehicle control) or (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b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>) 10 µM PXA. HSP60 (green) was stained as a marker for the mitochondrial matrix, and TOMM20 (red) was stained as a marker for the outer mitochondrial membrane (OMM)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Table S1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Effect of PXA on the activity of various protein kinases in vitro.</w:t>
      </w:r>
      <w:proofErr w:type="gramEnd"/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Confocal live imaging of a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HeLa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ell stained with 1 µM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calcein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M in the presence of 1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aCl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nd 1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Cl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nd washed afterwards. DMSO (0.1% v/v) was added at t = 0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2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Confocal live imaging of a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HeLa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ell stained with 1 µM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calcein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M in the presence of 1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aCl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nd 1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Cl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nd washed afterwards. PXA (10 µM) was added at t = 0.</w:t>
      </w:r>
    </w:p>
    <w:p w:rsidR="000A4F84" w:rsidRPr="00B11390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3</w:t>
      </w: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Confocal live imaging of a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HeLa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ell stained with 1 µM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calcein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M in the presence of 1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aCl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nd 1 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M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Cl</w:t>
      </w:r>
      <w:r w:rsidRPr="00CC112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and washed afterwards. IM (2 µM) was added at t = 0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4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nfocal </w:t>
      </w:r>
      <w:proofErr w:type="gramStart"/>
      <w:r w:rsidRPr="00CC1125">
        <w:rPr>
          <w:rFonts w:ascii="Times New Roman" w:hAnsi="Times New Roman" w:cs="Times New Roman"/>
          <w:color w:val="000000" w:themeColor="text1"/>
          <w:lang w:val="en-GB"/>
        </w:rPr>
        <w:t>live</w:t>
      </w:r>
      <w:proofErr w:type="gram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imaging of a HCT116 cell expressing GFP-BAX (green) and SMAC-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Cherry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(magenta). Scale bar equivalent to 10 µm. PXA was added at about t = 0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5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nfocal live imaging of a MEF cell (WT) </w:t>
      </w:r>
      <w:proofErr w:type="gramStart"/>
      <w:r w:rsidRPr="00CC1125">
        <w:rPr>
          <w:rFonts w:ascii="Times New Roman" w:hAnsi="Times New Roman" w:cs="Times New Roman"/>
          <w:color w:val="000000" w:themeColor="text1"/>
          <w:lang w:val="en-GB"/>
        </w:rPr>
        <w:t>stably expressing</w:t>
      </w:r>
      <w:proofErr w:type="gram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the fluorescent dye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ito-DsRed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>, which localises to the mitochondrial matrix. DMSO (0.1% v/v) was added at about t = 0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6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nfocal live imaging of a MEF cell (WT) </w:t>
      </w:r>
      <w:proofErr w:type="gramStart"/>
      <w:r w:rsidRPr="00CC1125">
        <w:rPr>
          <w:rFonts w:ascii="Times New Roman" w:hAnsi="Times New Roman" w:cs="Times New Roman"/>
          <w:color w:val="000000" w:themeColor="text1"/>
          <w:lang w:val="en-GB"/>
        </w:rPr>
        <w:t>stably expressing</w:t>
      </w:r>
      <w:proofErr w:type="gram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the fluorescent dye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ito-DsRed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>, which localises to the mitochondrial matrix. PXA (10 µM) was added at about t = 0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7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nfocal live imaging of a MEF cell (OMA1-YME1L1-DKO) </w:t>
      </w:r>
      <w:proofErr w:type="gramStart"/>
      <w:r w:rsidRPr="00CC1125">
        <w:rPr>
          <w:rFonts w:ascii="Times New Roman" w:hAnsi="Times New Roman" w:cs="Times New Roman"/>
          <w:color w:val="000000" w:themeColor="text1"/>
          <w:lang w:val="en-GB"/>
        </w:rPr>
        <w:t>stably expressing</w:t>
      </w:r>
      <w:proofErr w:type="gram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the fluorescent dye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ito-DsRed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>, which localises to the mitochondrial matrix. PXA (10 µM) was added at about t = 20 s.</w:t>
      </w:r>
    </w:p>
    <w:p w:rsidR="000A4F84" w:rsidRPr="00CC1125" w:rsidRDefault="000A4F84" w:rsidP="000A4F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C1125">
        <w:rPr>
          <w:rFonts w:ascii="Times New Roman" w:hAnsi="Times New Roman" w:cs="Times New Roman"/>
          <w:b/>
          <w:color w:val="000000" w:themeColor="text1"/>
          <w:lang w:val="en-GB"/>
        </w:rPr>
        <w:t>Movi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8</w:t>
      </w:r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Confocal live imaging of a MEF cell (DRP1-KO) </w:t>
      </w:r>
      <w:proofErr w:type="gramStart"/>
      <w:r w:rsidRPr="00CC1125">
        <w:rPr>
          <w:rFonts w:ascii="Times New Roman" w:hAnsi="Times New Roman" w:cs="Times New Roman"/>
          <w:color w:val="000000" w:themeColor="text1"/>
          <w:lang w:val="en-GB"/>
        </w:rPr>
        <w:t>stably expressing</w:t>
      </w:r>
      <w:proofErr w:type="gramEnd"/>
      <w:r w:rsidRPr="00CC1125">
        <w:rPr>
          <w:rFonts w:ascii="Times New Roman" w:hAnsi="Times New Roman" w:cs="Times New Roman"/>
          <w:color w:val="000000" w:themeColor="text1"/>
          <w:lang w:val="en-GB"/>
        </w:rPr>
        <w:t xml:space="preserve"> the fluorescent dye </w:t>
      </w:r>
      <w:proofErr w:type="spellStart"/>
      <w:r w:rsidRPr="00CC1125">
        <w:rPr>
          <w:rFonts w:ascii="Times New Roman" w:hAnsi="Times New Roman" w:cs="Times New Roman"/>
          <w:color w:val="000000" w:themeColor="text1"/>
          <w:lang w:val="en-GB"/>
        </w:rPr>
        <w:t>mito-DsRed</w:t>
      </w:r>
      <w:proofErr w:type="spellEnd"/>
      <w:r w:rsidRPr="00CC1125">
        <w:rPr>
          <w:rFonts w:ascii="Times New Roman" w:hAnsi="Times New Roman" w:cs="Times New Roman"/>
          <w:color w:val="000000" w:themeColor="text1"/>
          <w:lang w:val="en-GB"/>
        </w:rPr>
        <w:t>, which localises to the mitochondrial matrix. PXA (10 µM) was added at about t = 9 min.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F84"/>
    <w:rsid w:val="000A4F84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F8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F8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24T11:56:00Z</dcterms:created>
  <dcterms:modified xsi:type="dcterms:W3CDTF">2018-01-24T11:57:00Z</dcterms:modified>
</cp:coreProperties>
</file>